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EE47F" w14:textId="77777777" w:rsidR="001519D4" w:rsidRPr="007416F5" w:rsidRDefault="007416F5" w:rsidP="007416F5">
      <w:pPr>
        <w:spacing w:after="0"/>
        <w:rPr>
          <w:rFonts w:ascii="Times New Roman" w:hAnsi="Times New Roman" w:cs="Times New Roman"/>
        </w:rPr>
      </w:pPr>
      <w:r w:rsidRPr="009134AA">
        <w:rPr>
          <w:rFonts w:ascii="Times New Roman" w:hAnsi="Times New Roman" w:cs="Times New Roman"/>
          <w:b/>
        </w:rPr>
        <w:t>Supplementary Table 4</w:t>
      </w:r>
      <w:r w:rsidRPr="007416F5">
        <w:rPr>
          <w:rFonts w:ascii="Times New Roman" w:hAnsi="Times New Roman" w:cs="Times New Roman"/>
        </w:rPr>
        <w:t xml:space="preserve"> COVID-19 screening performance on the combination of both training and validation cohorts</w:t>
      </w:r>
      <w:r w:rsidR="00AD29B1">
        <w:rPr>
          <w:rFonts w:ascii="Times New Roman" w:hAnsi="Times New Roman" w:cs="Times New Roman"/>
        </w:rPr>
        <w:t>.</w:t>
      </w:r>
    </w:p>
    <w:tbl>
      <w:tblPr>
        <w:tblW w:w="13931" w:type="dxa"/>
        <w:tblLayout w:type="fixed"/>
        <w:tblLook w:val="04A0" w:firstRow="1" w:lastRow="0" w:firstColumn="1" w:lastColumn="0" w:noHBand="0" w:noVBand="1"/>
      </w:tblPr>
      <w:tblGrid>
        <w:gridCol w:w="1701"/>
        <w:gridCol w:w="2038"/>
        <w:gridCol w:w="2038"/>
        <w:gridCol w:w="2039"/>
        <w:gridCol w:w="2038"/>
        <w:gridCol w:w="2038"/>
        <w:gridCol w:w="2039"/>
      </w:tblGrid>
      <w:tr w:rsidR="007416F5" w:rsidRPr="007416F5" w14:paraId="7E709B61" w14:textId="77777777" w:rsidTr="007416F5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C9FC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86F6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 (95%CI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70F9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 (95%CI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BF9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 (95%CI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1553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 (95%CI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CD79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 score (95%CI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56E6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sion (95%CI)</w:t>
            </w:r>
          </w:p>
        </w:tc>
      </w:tr>
      <w:tr w:rsidR="007416F5" w:rsidRPr="007416F5" w14:paraId="312B2ADA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2AC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2D5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 (0.745, 0.88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D0C2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 (0.614, 1.0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1FA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 (0.575, 1.00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2F1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 (0.639, 0.98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08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 (0.651, 0.98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546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 (0.643, 1.000)</w:t>
            </w:r>
          </w:p>
        </w:tc>
      </w:tr>
      <w:tr w:rsidR="007416F5" w:rsidRPr="007416F5" w14:paraId="1B9ADDAF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0AA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0F0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 (0.771, 0.93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F3B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 (0.650, 0.9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58B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 (0.750, 0.92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9A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 (0.732, 0.85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D4A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 (0.690, 0.84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B00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 (0.732, 0.898)</w:t>
            </w:r>
          </w:p>
        </w:tc>
      </w:tr>
      <w:tr w:rsidR="007416F5" w:rsidRPr="007416F5" w14:paraId="680CC008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C45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7AA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 (0.831, 0.94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EB01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 (0.675, 0.88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2A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 (0.659, 0.89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7E02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 (0.721, 0.86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C25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 (0.715, 0.85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660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 (0.688, 0.881)</w:t>
            </w:r>
          </w:p>
        </w:tc>
      </w:tr>
      <w:tr w:rsidR="007416F5" w:rsidRPr="007416F5" w14:paraId="6FF95528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6F8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FCB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 (0.824, 0.93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1792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 (0.650, 0.87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1A4C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 (0.693, 0.88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2C7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 (0.714, 0.85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F16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 (0.697, 0.84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CF5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 (0.690, 0.867)</w:t>
            </w:r>
          </w:p>
        </w:tc>
      </w:tr>
      <w:tr w:rsidR="007416F5" w:rsidRPr="007416F5" w14:paraId="79AB8FC2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DC9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4468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 (0.748, 0.90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233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 (0.600, 0.87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EE3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 (0.614, 0.88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0BCB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 (0.663, 0.83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201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 (0.637, 0.82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03C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 (0.641, 0.859)</w:t>
            </w:r>
          </w:p>
        </w:tc>
      </w:tr>
      <w:tr w:rsidR="007416F5" w:rsidRPr="007416F5" w14:paraId="195694D7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03E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1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3A7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 (0.839, 0.94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B14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 (0.700, 0.9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496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 (0.693, 0.92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2C8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 (0.742, 0.89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8E6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 (0.724, 0.89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C05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 (0.710, 0.906)</w:t>
            </w:r>
          </w:p>
        </w:tc>
      </w:tr>
      <w:tr w:rsidR="007416F5" w:rsidRPr="007416F5" w14:paraId="574F97A1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859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1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9AB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 (0.842, 0.95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F13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 (0.675, 0.9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93C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 (0.715, 0.94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884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 (0.760, 0.89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200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 (0.742, 0.88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FDD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 (0.730, 0.926)</w:t>
            </w:r>
          </w:p>
        </w:tc>
      </w:tr>
      <w:tr w:rsidR="007416F5" w:rsidRPr="007416F5" w14:paraId="540FEBB2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F8E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1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BEC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 (0.829, 0.93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D58E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 (0.675, 0.9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D49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 (0.659, 0.93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75E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 (0.707, 0.85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6CA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 (0.698, 0.84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DC0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 (0.682, 0.903)</w:t>
            </w:r>
          </w:p>
        </w:tc>
      </w:tr>
      <w:tr w:rsidR="007416F5" w:rsidRPr="007416F5" w14:paraId="77ABA731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98E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-2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08D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 (0.808, 0.93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242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 (0.637, 0.85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112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 (0.705, 0.92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7A3E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 (0.701, 0.84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2C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 (0.680, 0.83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86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 (0.695, 0.893)</w:t>
            </w:r>
          </w:p>
        </w:tc>
      </w:tr>
      <w:tr w:rsidR="007416F5" w:rsidRPr="007416F5" w14:paraId="3ABC637D" w14:textId="77777777" w:rsidTr="007416F5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0016" w14:textId="77777777" w:rsidR="007416F5" w:rsidRPr="007416F5" w:rsidRDefault="007416F5" w:rsidP="00741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ing biomarkers (All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F414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 (0.937, 0.999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83ED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 (0.850, 1.000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DAB5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 (0.909, 1.000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5A1F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 (0.909, 0.99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4794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 (0.903, 0.994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DD51" w14:textId="77777777" w:rsidR="007416F5" w:rsidRPr="007416F5" w:rsidRDefault="007416F5" w:rsidP="00741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 (0.902, 1.000)</w:t>
            </w:r>
          </w:p>
        </w:tc>
      </w:tr>
    </w:tbl>
    <w:p w14:paraId="68417DF0" w14:textId="77777777" w:rsidR="007416F5" w:rsidRDefault="007416F5"/>
    <w:sectPr w:rsidR="007416F5" w:rsidSect="007416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692"/>
    <w:rsid w:val="001519D4"/>
    <w:rsid w:val="00341D94"/>
    <w:rsid w:val="007416F5"/>
    <w:rsid w:val="009134AA"/>
    <w:rsid w:val="00AD29B1"/>
    <w:rsid w:val="00FE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DEA02"/>
  <w15:chartTrackingRefBased/>
  <w15:docId w15:val="{39D0EE0F-E2B6-4B68-A314-A4ED8843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6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Company>HP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Joyce Adjekum</cp:lastModifiedBy>
  <cp:revision>2</cp:revision>
  <dcterms:created xsi:type="dcterms:W3CDTF">2022-09-06T09:28:00Z</dcterms:created>
  <dcterms:modified xsi:type="dcterms:W3CDTF">2022-09-06T09:28:00Z</dcterms:modified>
</cp:coreProperties>
</file>